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2023"/>
        <w:gridCol w:w="2133"/>
        <w:gridCol w:w="1219"/>
        <w:gridCol w:w="1728"/>
        <w:gridCol w:w="909"/>
        <w:gridCol w:w="715"/>
        <w:gridCol w:w="1481"/>
        <w:gridCol w:w="1374"/>
      </w:tblGrid>
      <w:tr w:rsidR="00251219" w:rsidRPr="00251219" w14:paraId="070B5128" w14:textId="7AE5D3B2" w:rsidTr="004F160A">
        <w:trPr>
          <w:trHeight w:val="2029"/>
        </w:trPr>
        <w:tc>
          <w:tcPr>
            <w:tcW w:w="1368" w:type="dxa"/>
          </w:tcPr>
          <w:p w14:paraId="67894A97" w14:textId="2139E994" w:rsidR="00127C56" w:rsidRPr="00251219" w:rsidRDefault="00127C5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51219">
              <w:rPr>
                <w:rFonts w:ascii="Calibri" w:hAnsi="Calibri" w:cs="Calibri"/>
                <w:b/>
                <w:bCs/>
                <w:sz w:val="22"/>
                <w:szCs w:val="22"/>
              </w:rPr>
              <w:t>Differentially expressed gene information</w:t>
            </w:r>
          </w:p>
        </w:tc>
        <w:tc>
          <w:tcPr>
            <w:tcW w:w="2023" w:type="dxa"/>
          </w:tcPr>
          <w:p w14:paraId="18FF83BD" w14:textId="6B65C759" w:rsidR="00127C56" w:rsidRPr="00251219" w:rsidRDefault="00127C5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251219">
              <w:rPr>
                <w:rFonts w:ascii="Calibri" w:hAnsi="Calibri" w:cs="Calibri"/>
                <w:b/>
                <w:bCs/>
                <w:sz w:val="22"/>
                <w:szCs w:val="22"/>
              </w:rPr>
              <w:t>transcript_id</w:t>
            </w:r>
            <w:proofErr w:type="spellEnd"/>
          </w:p>
        </w:tc>
        <w:tc>
          <w:tcPr>
            <w:tcW w:w="2133" w:type="dxa"/>
          </w:tcPr>
          <w:p w14:paraId="1D6D9DF6" w14:textId="69282733" w:rsidR="00127C56" w:rsidRPr="00251219" w:rsidRDefault="00127C5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251219">
              <w:rPr>
                <w:rFonts w:ascii="Calibri" w:hAnsi="Calibri" w:cs="Calibri"/>
                <w:b/>
                <w:bCs/>
                <w:sz w:val="22"/>
                <w:szCs w:val="22"/>
              </w:rPr>
              <w:t>gene_id</w:t>
            </w:r>
            <w:proofErr w:type="spellEnd"/>
          </w:p>
        </w:tc>
        <w:tc>
          <w:tcPr>
            <w:tcW w:w="1219" w:type="dxa"/>
          </w:tcPr>
          <w:p w14:paraId="1151B7F8" w14:textId="196AE9DB" w:rsidR="00127C56" w:rsidRPr="00251219" w:rsidRDefault="00127C5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251219">
              <w:rPr>
                <w:rFonts w:ascii="Calibri" w:hAnsi="Calibri" w:cs="Calibri"/>
                <w:b/>
                <w:bCs/>
                <w:sz w:val="22"/>
                <w:szCs w:val="22"/>
              </w:rPr>
              <w:t>gene_symbol</w:t>
            </w:r>
            <w:proofErr w:type="spellEnd"/>
          </w:p>
        </w:tc>
        <w:tc>
          <w:tcPr>
            <w:tcW w:w="1728" w:type="dxa"/>
          </w:tcPr>
          <w:p w14:paraId="547587EC" w14:textId="576B1FB1" w:rsidR="00127C56" w:rsidRPr="00251219" w:rsidRDefault="00127C5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51219">
              <w:rPr>
                <w:rFonts w:ascii="Calibri" w:hAnsi="Calibri" w:cs="Calibri"/>
                <w:b/>
                <w:bCs/>
                <w:sz w:val="22"/>
                <w:szCs w:val="22"/>
              </w:rPr>
              <w:t>organism</w:t>
            </w:r>
          </w:p>
        </w:tc>
        <w:tc>
          <w:tcPr>
            <w:tcW w:w="524" w:type="dxa"/>
          </w:tcPr>
          <w:p w14:paraId="4399668B" w14:textId="6722E572" w:rsidR="00127C56" w:rsidRPr="00251219" w:rsidRDefault="00127C5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51219">
              <w:rPr>
                <w:rFonts w:ascii="Calibri" w:hAnsi="Calibri" w:cs="Calibri"/>
                <w:b/>
                <w:bCs/>
                <w:sz w:val="22"/>
                <w:szCs w:val="22"/>
              </w:rPr>
              <w:t>GOs</w:t>
            </w:r>
          </w:p>
        </w:tc>
        <w:tc>
          <w:tcPr>
            <w:tcW w:w="1100" w:type="dxa"/>
          </w:tcPr>
          <w:p w14:paraId="6392CBA4" w14:textId="50F373F3" w:rsidR="00127C56" w:rsidRPr="00251219" w:rsidRDefault="00127C5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251219">
              <w:rPr>
                <w:rFonts w:ascii="Calibri" w:hAnsi="Calibri" w:cs="Calibri"/>
                <w:b/>
                <w:bCs/>
                <w:sz w:val="22"/>
                <w:szCs w:val="22"/>
              </w:rPr>
              <w:t>evalue</w:t>
            </w:r>
            <w:proofErr w:type="spellEnd"/>
          </w:p>
        </w:tc>
        <w:tc>
          <w:tcPr>
            <w:tcW w:w="1481" w:type="dxa"/>
          </w:tcPr>
          <w:p w14:paraId="475FA414" w14:textId="40C0B5AC" w:rsidR="00127C56" w:rsidRPr="00251219" w:rsidRDefault="00127C5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51219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374" w:type="dxa"/>
          </w:tcPr>
          <w:p w14:paraId="5DF74EEB" w14:textId="4D7CF44E" w:rsidR="00127C56" w:rsidRPr="00251219" w:rsidRDefault="00127C5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251219">
              <w:rPr>
                <w:rFonts w:ascii="Calibri" w:hAnsi="Calibri" w:cs="Calibri"/>
                <w:b/>
                <w:bCs/>
                <w:sz w:val="22"/>
                <w:szCs w:val="22"/>
              </w:rPr>
              <w:t>KEGG_Pathway</w:t>
            </w:r>
            <w:proofErr w:type="spellEnd"/>
          </w:p>
        </w:tc>
      </w:tr>
      <w:tr w:rsidR="00251219" w:rsidRPr="00251219" w14:paraId="7D984C6D" w14:textId="739B85EE" w:rsidTr="004F160A">
        <w:trPr>
          <w:trHeight w:val="541"/>
        </w:trPr>
        <w:tc>
          <w:tcPr>
            <w:tcW w:w="1368" w:type="dxa"/>
          </w:tcPr>
          <w:p w14:paraId="58351783" w14:textId="5873CD18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 xml:space="preserve">This gene is </w:t>
            </w:r>
            <w:r w:rsidRPr="0025121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upregulated </w:t>
            </w:r>
            <w:r w:rsidRPr="00251219">
              <w:rPr>
                <w:rFonts w:ascii="Calibri" w:hAnsi="Calibri" w:cs="Calibri"/>
                <w:sz w:val="22"/>
                <w:szCs w:val="22"/>
              </w:rPr>
              <w:t>in singleton barium-treated worms in all S-G1, S-G2, S-G3 comparisons.</w:t>
            </w:r>
          </w:p>
        </w:tc>
        <w:tc>
          <w:tcPr>
            <w:tcW w:w="2023" w:type="dxa"/>
          </w:tcPr>
          <w:p w14:paraId="07D3EE56" w14:textId="6F68DB8C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dd_Djap_v4_66395_1_1</w:t>
            </w:r>
          </w:p>
        </w:tc>
        <w:tc>
          <w:tcPr>
            <w:tcW w:w="2133" w:type="dxa"/>
          </w:tcPr>
          <w:p w14:paraId="686B0260" w14:textId="5A86E9B6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6183.Smp_167120.1</w:t>
            </w:r>
          </w:p>
        </w:tc>
        <w:tc>
          <w:tcPr>
            <w:tcW w:w="1219" w:type="dxa"/>
          </w:tcPr>
          <w:p w14:paraId="6C47125C" w14:textId="2B12499F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728" w:type="dxa"/>
          </w:tcPr>
          <w:p w14:paraId="74DF0F3F" w14:textId="5E5B4686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32208|Metazoa</w:t>
            </w:r>
          </w:p>
        </w:tc>
        <w:tc>
          <w:tcPr>
            <w:tcW w:w="524" w:type="dxa"/>
          </w:tcPr>
          <w:p w14:paraId="621D159B" w14:textId="6683E607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00" w:type="dxa"/>
          </w:tcPr>
          <w:p w14:paraId="0B59BBA6" w14:textId="63161CFB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1.47</w:t>
            </w:r>
            <w:r w:rsidR="004F160A">
              <w:rPr>
                <w:rFonts w:ascii="Calibri" w:hAnsi="Calibri" w:cs="Calibri"/>
                <w:sz w:val="22"/>
                <w:szCs w:val="22"/>
              </w:rPr>
              <w:t xml:space="preserve"> x 10</w:t>
            </w:r>
            <w:r w:rsidRPr="004F160A">
              <w:rPr>
                <w:rFonts w:ascii="Calibri" w:hAnsi="Calibri" w:cs="Calibri"/>
                <w:sz w:val="22"/>
                <w:szCs w:val="22"/>
                <w:vertAlign w:val="superscript"/>
              </w:rPr>
              <w:t>-30</w:t>
            </w:r>
          </w:p>
        </w:tc>
        <w:tc>
          <w:tcPr>
            <w:tcW w:w="1481" w:type="dxa"/>
          </w:tcPr>
          <w:p w14:paraId="4EE37792" w14:textId="60CF5769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regulation of choline O-acetyltransferase activity</w:t>
            </w:r>
          </w:p>
        </w:tc>
        <w:tc>
          <w:tcPr>
            <w:tcW w:w="1374" w:type="dxa"/>
          </w:tcPr>
          <w:p w14:paraId="306DDF44" w14:textId="6CD20579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251219" w:rsidRPr="00251219" w14:paraId="5B1EF0AF" w14:textId="021B0B73" w:rsidTr="004F160A">
        <w:trPr>
          <w:trHeight w:val="567"/>
        </w:trPr>
        <w:tc>
          <w:tcPr>
            <w:tcW w:w="1368" w:type="dxa"/>
          </w:tcPr>
          <w:p w14:paraId="56B8FF49" w14:textId="27D36982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 xml:space="preserve">This gene is </w:t>
            </w:r>
            <w:r w:rsidRPr="00251219">
              <w:rPr>
                <w:rFonts w:ascii="Calibri" w:hAnsi="Calibri" w:cs="Calibri"/>
                <w:b/>
                <w:bCs/>
                <w:sz w:val="22"/>
                <w:szCs w:val="22"/>
              </w:rPr>
              <w:t>downregulated</w:t>
            </w:r>
            <w:r w:rsidRPr="0025121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251219">
              <w:rPr>
                <w:rFonts w:ascii="Calibri" w:hAnsi="Calibri" w:cs="Calibri"/>
                <w:sz w:val="22"/>
                <w:szCs w:val="22"/>
              </w:rPr>
              <w:t>in singleton barium-treated worms in all S-G1, S-G2, S-G3 comparisons.</w:t>
            </w:r>
          </w:p>
        </w:tc>
        <w:tc>
          <w:tcPr>
            <w:tcW w:w="2023" w:type="dxa"/>
          </w:tcPr>
          <w:p w14:paraId="12267FF2" w14:textId="0E0FFAAE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dd_Djap_v4_56151_2_1</w:t>
            </w:r>
          </w:p>
        </w:tc>
        <w:tc>
          <w:tcPr>
            <w:tcW w:w="2133" w:type="dxa"/>
          </w:tcPr>
          <w:p w14:paraId="6A071405" w14:textId="19534888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65489.OBART03G33000.2</w:t>
            </w:r>
          </w:p>
        </w:tc>
        <w:tc>
          <w:tcPr>
            <w:tcW w:w="1219" w:type="dxa"/>
          </w:tcPr>
          <w:p w14:paraId="2C97EAFF" w14:textId="779F25C9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728" w:type="dxa"/>
          </w:tcPr>
          <w:p w14:paraId="6A8928A3" w14:textId="299C26A9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35493|Streptophyta</w:t>
            </w:r>
          </w:p>
        </w:tc>
        <w:tc>
          <w:tcPr>
            <w:tcW w:w="524" w:type="dxa"/>
          </w:tcPr>
          <w:p w14:paraId="7F7EF8D5" w14:textId="52BAD956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3.4.24.36</w:t>
            </w:r>
          </w:p>
        </w:tc>
        <w:tc>
          <w:tcPr>
            <w:tcW w:w="1100" w:type="dxa"/>
          </w:tcPr>
          <w:p w14:paraId="371ADBDE" w14:textId="6934689E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6.28</w:t>
            </w:r>
            <w:r w:rsidR="004F160A">
              <w:rPr>
                <w:rFonts w:ascii="Calibri" w:hAnsi="Calibri" w:cs="Calibri"/>
                <w:sz w:val="22"/>
                <w:szCs w:val="22"/>
              </w:rPr>
              <w:t xml:space="preserve"> x 10</w:t>
            </w:r>
            <w:r w:rsidRPr="004F160A">
              <w:rPr>
                <w:rFonts w:ascii="Calibri" w:hAnsi="Calibri" w:cs="Calibri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1481" w:type="dxa"/>
          </w:tcPr>
          <w:p w14:paraId="48AA5597" w14:textId="17D54C04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51219">
              <w:rPr>
                <w:rFonts w:ascii="Calibri" w:hAnsi="Calibri" w:cs="Calibri"/>
                <w:sz w:val="22"/>
                <w:szCs w:val="22"/>
              </w:rPr>
              <w:t>Leishmanolysin</w:t>
            </w:r>
            <w:proofErr w:type="spellEnd"/>
          </w:p>
        </w:tc>
        <w:tc>
          <w:tcPr>
            <w:tcW w:w="1374" w:type="dxa"/>
          </w:tcPr>
          <w:p w14:paraId="5C0136D2" w14:textId="77777777" w:rsidR="00B705F9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ko05140, ko05143, map05140,</w:t>
            </w:r>
          </w:p>
          <w:p w14:paraId="6292E2CA" w14:textId="53C231E6" w:rsidR="00127C56" w:rsidRPr="00251219" w:rsidRDefault="00B705F9">
            <w:pPr>
              <w:rPr>
                <w:rFonts w:ascii="Calibri" w:hAnsi="Calibri" w:cs="Calibri"/>
                <w:sz w:val="22"/>
                <w:szCs w:val="22"/>
              </w:rPr>
            </w:pPr>
            <w:r w:rsidRPr="00251219">
              <w:rPr>
                <w:rFonts w:ascii="Calibri" w:hAnsi="Calibri" w:cs="Calibri"/>
                <w:sz w:val="22"/>
                <w:szCs w:val="22"/>
              </w:rPr>
              <w:t>map05143</w:t>
            </w:r>
          </w:p>
        </w:tc>
      </w:tr>
    </w:tbl>
    <w:p w14:paraId="59301118" w14:textId="77777777" w:rsidR="0011145A" w:rsidRPr="00251219" w:rsidRDefault="0011145A">
      <w:pPr>
        <w:rPr>
          <w:rFonts w:ascii="Calibri" w:hAnsi="Calibri" w:cs="Calibri"/>
          <w:sz w:val="22"/>
          <w:szCs w:val="22"/>
        </w:rPr>
      </w:pPr>
    </w:p>
    <w:sectPr w:rsidR="0011145A" w:rsidRPr="00251219" w:rsidSect="008E61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C56"/>
    <w:rsid w:val="00000938"/>
    <w:rsid w:val="00003E9D"/>
    <w:rsid w:val="00004436"/>
    <w:rsid w:val="000057A8"/>
    <w:rsid w:val="000070F3"/>
    <w:rsid w:val="000073E2"/>
    <w:rsid w:val="00010EDC"/>
    <w:rsid w:val="00010F44"/>
    <w:rsid w:val="0001725D"/>
    <w:rsid w:val="00024BDF"/>
    <w:rsid w:val="00030FD4"/>
    <w:rsid w:val="00033005"/>
    <w:rsid w:val="00034B9F"/>
    <w:rsid w:val="00047B6B"/>
    <w:rsid w:val="000627C8"/>
    <w:rsid w:val="00062FBA"/>
    <w:rsid w:val="0007034B"/>
    <w:rsid w:val="00071FA6"/>
    <w:rsid w:val="0007457A"/>
    <w:rsid w:val="00083735"/>
    <w:rsid w:val="00090A64"/>
    <w:rsid w:val="000A275F"/>
    <w:rsid w:val="000A7E36"/>
    <w:rsid w:val="000B3E9F"/>
    <w:rsid w:val="000D05AF"/>
    <w:rsid w:val="000D10A1"/>
    <w:rsid w:val="000D7F30"/>
    <w:rsid w:val="000E1218"/>
    <w:rsid w:val="000E4C0D"/>
    <w:rsid w:val="000E4DCF"/>
    <w:rsid w:val="000F2BCA"/>
    <w:rsid w:val="0010135E"/>
    <w:rsid w:val="00105EC6"/>
    <w:rsid w:val="00107B72"/>
    <w:rsid w:val="0011145A"/>
    <w:rsid w:val="00114562"/>
    <w:rsid w:val="00120F02"/>
    <w:rsid w:val="001252EC"/>
    <w:rsid w:val="001262A4"/>
    <w:rsid w:val="00127C56"/>
    <w:rsid w:val="00130CAC"/>
    <w:rsid w:val="001432CE"/>
    <w:rsid w:val="0014640B"/>
    <w:rsid w:val="0014650D"/>
    <w:rsid w:val="001467BA"/>
    <w:rsid w:val="001557DD"/>
    <w:rsid w:val="00156827"/>
    <w:rsid w:val="00176A29"/>
    <w:rsid w:val="00182C1C"/>
    <w:rsid w:val="00185C3E"/>
    <w:rsid w:val="001936B4"/>
    <w:rsid w:val="00194DDF"/>
    <w:rsid w:val="001A1D98"/>
    <w:rsid w:val="001A6012"/>
    <w:rsid w:val="001B25F3"/>
    <w:rsid w:val="001D3AC2"/>
    <w:rsid w:val="001D3D2C"/>
    <w:rsid w:val="001E2239"/>
    <w:rsid w:val="001F0496"/>
    <w:rsid w:val="001F1361"/>
    <w:rsid w:val="00201BBD"/>
    <w:rsid w:val="002040A0"/>
    <w:rsid w:val="00207494"/>
    <w:rsid w:val="0021026E"/>
    <w:rsid w:val="00214AF4"/>
    <w:rsid w:val="00225B57"/>
    <w:rsid w:val="00230BCB"/>
    <w:rsid w:val="0023196D"/>
    <w:rsid w:val="00242CF3"/>
    <w:rsid w:val="00251219"/>
    <w:rsid w:val="0025452C"/>
    <w:rsid w:val="002566BB"/>
    <w:rsid w:val="002604F3"/>
    <w:rsid w:val="002629C3"/>
    <w:rsid w:val="002711B6"/>
    <w:rsid w:val="00284800"/>
    <w:rsid w:val="002873F1"/>
    <w:rsid w:val="002960CD"/>
    <w:rsid w:val="00296FFC"/>
    <w:rsid w:val="002A1CB4"/>
    <w:rsid w:val="002A5E0D"/>
    <w:rsid w:val="002A7401"/>
    <w:rsid w:val="002B08B9"/>
    <w:rsid w:val="002B1105"/>
    <w:rsid w:val="002B1D34"/>
    <w:rsid w:val="002C0A9C"/>
    <w:rsid w:val="002C3B61"/>
    <w:rsid w:val="002C6500"/>
    <w:rsid w:val="002D0D13"/>
    <w:rsid w:val="002D6CBE"/>
    <w:rsid w:val="002D7752"/>
    <w:rsid w:val="002E14CF"/>
    <w:rsid w:val="002E44E8"/>
    <w:rsid w:val="002E458D"/>
    <w:rsid w:val="002F3960"/>
    <w:rsid w:val="002F54B8"/>
    <w:rsid w:val="002F61DF"/>
    <w:rsid w:val="00300C0A"/>
    <w:rsid w:val="0030483D"/>
    <w:rsid w:val="00306AB3"/>
    <w:rsid w:val="003074E0"/>
    <w:rsid w:val="00317CBA"/>
    <w:rsid w:val="003262E1"/>
    <w:rsid w:val="003312C0"/>
    <w:rsid w:val="003328D7"/>
    <w:rsid w:val="003501AB"/>
    <w:rsid w:val="00355B7F"/>
    <w:rsid w:val="00356DC8"/>
    <w:rsid w:val="0037291C"/>
    <w:rsid w:val="0037306D"/>
    <w:rsid w:val="00376948"/>
    <w:rsid w:val="00383E93"/>
    <w:rsid w:val="0039171C"/>
    <w:rsid w:val="003933B9"/>
    <w:rsid w:val="00395415"/>
    <w:rsid w:val="00397E1D"/>
    <w:rsid w:val="003A4EDD"/>
    <w:rsid w:val="003B0DC9"/>
    <w:rsid w:val="003B2687"/>
    <w:rsid w:val="003C0432"/>
    <w:rsid w:val="003C1278"/>
    <w:rsid w:val="003C4F4A"/>
    <w:rsid w:val="003D324A"/>
    <w:rsid w:val="003E1570"/>
    <w:rsid w:val="003E51FA"/>
    <w:rsid w:val="003E68AC"/>
    <w:rsid w:val="003E73D3"/>
    <w:rsid w:val="003F1EFF"/>
    <w:rsid w:val="0040182F"/>
    <w:rsid w:val="0040718B"/>
    <w:rsid w:val="004103AD"/>
    <w:rsid w:val="004120F5"/>
    <w:rsid w:val="00412841"/>
    <w:rsid w:val="004130D3"/>
    <w:rsid w:val="00415526"/>
    <w:rsid w:val="00422E22"/>
    <w:rsid w:val="0043136B"/>
    <w:rsid w:val="00443867"/>
    <w:rsid w:val="00443F7D"/>
    <w:rsid w:val="004546E8"/>
    <w:rsid w:val="00464036"/>
    <w:rsid w:val="004672CB"/>
    <w:rsid w:val="00480625"/>
    <w:rsid w:val="00494104"/>
    <w:rsid w:val="004A207D"/>
    <w:rsid w:val="004B357F"/>
    <w:rsid w:val="004B543E"/>
    <w:rsid w:val="004C3908"/>
    <w:rsid w:val="004C5C60"/>
    <w:rsid w:val="004C78A5"/>
    <w:rsid w:val="004D2BBC"/>
    <w:rsid w:val="004D3400"/>
    <w:rsid w:val="004D6175"/>
    <w:rsid w:val="004E05AF"/>
    <w:rsid w:val="004E0E5F"/>
    <w:rsid w:val="004E4871"/>
    <w:rsid w:val="004E6894"/>
    <w:rsid w:val="004E7309"/>
    <w:rsid w:val="004F160A"/>
    <w:rsid w:val="00504510"/>
    <w:rsid w:val="00510D6E"/>
    <w:rsid w:val="0051143C"/>
    <w:rsid w:val="005144A9"/>
    <w:rsid w:val="00517A39"/>
    <w:rsid w:val="00520679"/>
    <w:rsid w:val="00526C78"/>
    <w:rsid w:val="005276BA"/>
    <w:rsid w:val="00540E0F"/>
    <w:rsid w:val="0054136F"/>
    <w:rsid w:val="00545A27"/>
    <w:rsid w:val="005500CA"/>
    <w:rsid w:val="00550CEA"/>
    <w:rsid w:val="00552D7B"/>
    <w:rsid w:val="0055456A"/>
    <w:rsid w:val="00570699"/>
    <w:rsid w:val="005708B9"/>
    <w:rsid w:val="00574C39"/>
    <w:rsid w:val="0058487E"/>
    <w:rsid w:val="00585E0C"/>
    <w:rsid w:val="00592D26"/>
    <w:rsid w:val="005A004F"/>
    <w:rsid w:val="005A4460"/>
    <w:rsid w:val="005B11AE"/>
    <w:rsid w:val="005B35EA"/>
    <w:rsid w:val="005B7A91"/>
    <w:rsid w:val="005C2F4F"/>
    <w:rsid w:val="005C7E51"/>
    <w:rsid w:val="005D4741"/>
    <w:rsid w:val="005E6127"/>
    <w:rsid w:val="005F1441"/>
    <w:rsid w:val="005F47D1"/>
    <w:rsid w:val="00600AE5"/>
    <w:rsid w:val="00604995"/>
    <w:rsid w:val="00604CAB"/>
    <w:rsid w:val="00607599"/>
    <w:rsid w:val="0061464D"/>
    <w:rsid w:val="00616146"/>
    <w:rsid w:val="00626ECE"/>
    <w:rsid w:val="00630E55"/>
    <w:rsid w:val="006314B2"/>
    <w:rsid w:val="006355D5"/>
    <w:rsid w:val="0063773C"/>
    <w:rsid w:val="006410CF"/>
    <w:rsid w:val="00641F71"/>
    <w:rsid w:val="00644FA5"/>
    <w:rsid w:val="0065270B"/>
    <w:rsid w:val="006533D0"/>
    <w:rsid w:val="0066756E"/>
    <w:rsid w:val="00670773"/>
    <w:rsid w:val="00675E93"/>
    <w:rsid w:val="00677755"/>
    <w:rsid w:val="006929E5"/>
    <w:rsid w:val="00695CBD"/>
    <w:rsid w:val="006964C0"/>
    <w:rsid w:val="006A06FB"/>
    <w:rsid w:val="006A12AA"/>
    <w:rsid w:val="006A5A17"/>
    <w:rsid w:val="006B491E"/>
    <w:rsid w:val="006C3C51"/>
    <w:rsid w:val="006C5C1D"/>
    <w:rsid w:val="006D20D6"/>
    <w:rsid w:val="006D214E"/>
    <w:rsid w:val="006D6C8A"/>
    <w:rsid w:val="006E1AA2"/>
    <w:rsid w:val="006E3358"/>
    <w:rsid w:val="006F2DC6"/>
    <w:rsid w:val="00703685"/>
    <w:rsid w:val="00715035"/>
    <w:rsid w:val="007173DD"/>
    <w:rsid w:val="00720FC6"/>
    <w:rsid w:val="00721F83"/>
    <w:rsid w:val="007221D2"/>
    <w:rsid w:val="00724B4D"/>
    <w:rsid w:val="007250BB"/>
    <w:rsid w:val="007370B2"/>
    <w:rsid w:val="00740B37"/>
    <w:rsid w:val="00743776"/>
    <w:rsid w:val="00745182"/>
    <w:rsid w:val="00754ADF"/>
    <w:rsid w:val="00767822"/>
    <w:rsid w:val="00770A05"/>
    <w:rsid w:val="00797125"/>
    <w:rsid w:val="007A62AD"/>
    <w:rsid w:val="007A6E34"/>
    <w:rsid w:val="007B58FF"/>
    <w:rsid w:val="007C0800"/>
    <w:rsid w:val="007C1242"/>
    <w:rsid w:val="007C2F4E"/>
    <w:rsid w:val="007C6183"/>
    <w:rsid w:val="007D1512"/>
    <w:rsid w:val="007D5B66"/>
    <w:rsid w:val="007D7376"/>
    <w:rsid w:val="007E106D"/>
    <w:rsid w:val="007E2EE8"/>
    <w:rsid w:val="007E5F42"/>
    <w:rsid w:val="007F5EDC"/>
    <w:rsid w:val="007F6B0D"/>
    <w:rsid w:val="0080097A"/>
    <w:rsid w:val="00804D1B"/>
    <w:rsid w:val="00805AE2"/>
    <w:rsid w:val="00814C69"/>
    <w:rsid w:val="008175F7"/>
    <w:rsid w:val="00820B6C"/>
    <w:rsid w:val="0082341F"/>
    <w:rsid w:val="00825314"/>
    <w:rsid w:val="00833C62"/>
    <w:rsid w:val="00840AE0"/>
    <w:rsid w:val="00846D39"/>
    <w:rsid w:val="00862309"/>
    <w:rsid w:val="0087342C"/>
    <w:rsid w:val="00874CBD"/>
    <w:rsid w:val="00877980"/>
    <w:rsid w:val="00882D4A"/>
    <w:rsid w:val="0088778A"/>
    <w:rsid w:val="00895232"/>
    <w:rsid w:val="008959C0"/>
    <w:rsid w:val="008A2195"/>
    <w:rsid w:val="008A2250"/>
    <w:rsid w:val="008A4559"/>
    <w:rsid w:val="008A4804"/>
    <w:rsid w:val="008A50F0"/>
    <w:rsid w:val="008A50FF"/>
    <w:rsid w:val="008A79C5"/>
    <w:rsid w:val="008B29B8"/>
    <w:rsid w:val="008B57D0"/>
    <w:rsid w:val="008C33E2"/>
    <w:rsid w:val="008C6CC6"/>
    <w:rsid w:val="008C7E14"/>
    <w:rsid w:val="008D0106"/>
    <w:rsid w:val="008D198C"/>
    <w:rsid w:val="008D42D4"/>
    <w:rsid w:val="008E1983"/>
    <w:rsid w:val="008E224C"/>
    <w:rsid w:val="008E3DA4"/>
    <w:rsid w:val="008E5E36"/>
    <w:rsid w:val="008E5EE5"/>
    <w:rsid w:val="008E61BC"/>
    <w:rsid w:val="008F061C"/>
    <w:rsid w:val="008F4A29"/>
    <w:rsid w:val="009026CD"/>
    <w:rsid w:val="00903EED"/>
    <w:rsid w:val="009059EC"/>
    <w:rsid w:val="00906056"/>
    <w:rsid w:val="009162BC"/>
    <w:rsid w:val="00920713"/>
    <w:rsid w:val="009228E7"/>
    <w:rsid w:val="0092523C"/>
    <w:rsid w:val="00931079"/>
    <w:rsid w:val="00935B44"/>
    <w:rsid w:val="00935C15"/>
    <w:rsid w:val="00946738"/>
    <w:rsid w:val="0096011F"/>
    <w:rsid w:val="0096088E"/>
    <w:rsid w:val="00960B43"/>
    <w:rsid w:val="00965D18"/>
    <w:rsid w:val="00971D7E"/>
    <w:rsid w:val="00974B9C"/>
    <w:rsid w:val="00975D66"/>
    <w:rsid w:val="00976934"/>
    <w:rsid w:val="00981869"/>
    <w:rsid w:val="00984E9D"/>
    <w:rsid w:val="009853DF"/>
    <w:rsid w:val="00990ECC"/>
    <w:rsid w:val="00994EF7"/>
    <w:rsid w:val="00997E67"/>
    <w:rsid w:val="009A64B3"/>
    <w:rsid w:val="009A6FAC"/>
    <w:rsid w:val="009B3C7D"/>
    <w:rsid w:val="009B3CD0"/>
    <w:rsid w:val="009C0177"/>
    <w:rsid w:val="009C055F"/>
    <w:rsid w:val="009C43AB"/>
    <w:rsid w:val="009D2D2A"/>
    <w:rsid w:val="009D4737"/>
    <w:rsid w:val="009E2D17"/>
    <w:rsid w:val="009F4690"/>
    <w:rsid w:val="009F5BCF"/>
    <w:rsid w:val="009F6F0A"/>
    <w:rsid w:val="00A03495"/>
    <w:rsid w:val="00A0587D"/>
    <w:rsid w:val="00A0678D"/>
    <w:rsid w:val="00A14417"/>
    <w:rsid w:val="00A161F1"/>
    <w:rsid w:val="00A3671D"/>
    <w:rsid w:val="00A371A2"/>
    <w:rsid w:val="00A43CA8"/>
    <w:rsid w:val="00A46830"/>
    <w:rsid w:val="00A47447"/>
    <w:rsid w:val="00A50C9A"/>
    <w:rsid w:val="00A53519"/>
    <w:rsid w:val="00A57047"/>
    <w:rsid w:val="00A6298D"/>
    <w:rsid w:val="00A6372A"/>
    <w:rsid w:val="00A75A34"/>
    <w:rsid w:val="00A75DCB"/>
    <w:rsid w:val="00A81669"/>
    <w:rsid w:val="00A83CF4"/>
    <w:rsid w:val="00A85CA1"/>
    <w:rsid w:val="00A8769F"/>
    <w:rsid w:val="00A9500A"/>
    <w:rsid w:val="00AA3198"/>
    <w:rsid w:val="00AA4C97"/>
    <w:rsid w:val="00AA7D62"/>
    <w:rsid w:val="00AB0501"/>
    <w:rsid w:val="00AB1865"/>
    <w:rsid w:val="00AB439E"/>
    <w:rsid w:val="00AB4A7A"/>
    <w:rsid w:val="00AB72D0"/>
    <w:rsid w:val="00AC32F3"/>
    <w:rsid w:val="00AD0981"/>
    <w:rsid w:val="00AD3C88"/>
    <w:rsid w:val="00AD48E3"/>
    <w:rsid w:val="00AE7B1C"/>
    <w:rsid w:val="00AF6ED9"/>
    <w:rsid w:val="00B05177"/>
    <w:rsid w:val="00B054BD"/>
    <w:rsid w:val="00B34902"/>
    <w:rsid w:val="00B47639"/>
    <w:rsid w:val="00B504A2"/>
    <w:rsid w:val="00B54209"/>
    <w:rsid w:val="00B57FEF"/>
    <w:rsid w:val="00B62454"/>
    <w:rsid w:val="00B6309C"/>
    <w:rsid w:val="00B705F9"/>
    <w:rsid w:val="00B74EC3"/>
    <w:rsid w:val="00B84F14"/>
    <w:rsid w:val="00B901CF"/>
    <w:rsid w:val="00B909AA"/>
    <w:rsid w:val="00B91BAB"/>
    <w:rsid w:val="00BA54F3"/>
    <w:rsid w:val="00BB058F"/>
    <w:rsid w:val="00BB265E"/>
    <w:rsid w:val="00BB54C7"/>
    <w:rsid w:val="00BB7DC2"/>
    <w:rsid w:val="00BC0383"/>
    <w:rsid w:val="00BC6894"/>
    <w:rsid w:val="00BC7C3E"/>
    <w:rsid w:val="00BD208D"/>
    <w:rsid w:val="00BD4326"/>
    <w:rsid w:val="00BE32A0"/>
    <w:rsid w:val="00BE3DFB"/>
    <w:rsid w:val="00BE546F"/>
    <w:rsid w:val="00BF5E4D"/>
    <w:rsid w:val="00C1050E"/>
    <w:rsid w:val="00C11D04"/>
    <w:rsid w:val="00C177EB"/>
    <w:rsid w:val="00C21A1B"/>
    <w:rsid w:val="00C22B76"/>
    <w:rsid w:val="00C268EC"/>
    <w:rsid w:val="00C3302C"/>
    <w:rsid w:val="00C37138"/>
    <w:rsid w:val="00C46A2F"/>
    <w:rsid w:val="00C47504"/>
    <w:rsid w:val="00C533E0"/>
    <w:rsid w:val="00C55379"/>
    <w:rsid w:val="00C56040"/>
    <w:rsid w:val="00C6122F"/>
    <w:rsid w:val="00C63700"/>
    <w:rsid w:val="00C63BF2"/>
    <w:rsid w:val="00C64056"/>
    <w:rsid w:val="00C66264"/>
    <w:rsid w:val="00C66DB5"/>
    <w:rsid w:val="00C71AB6"/>
    <w:rsid w:val="00C72348"/>
    <w:rsid w:val="00C73746"/>
    <w:rsid w:val="00C74936"/>
    <w:rsid w:val="00C775EC"/>
    <w:rsid w:val="00C81F80"/>
    <w:rsid w:val="00C93E93"/>
    <w:rsid w:val="00C940EB"/>
    <w:rsid w:val="00C9489C"/>
    <w:rsid w:val="00CA5BF1"/>
    <w:rsid w:val="00CB4BB6"/>
    <w:rsid w:val="00CB4C75"/>
    <w:rsid w:val="00CC33B6"/>
    <w:rsid w:val="00CC5183"/>
    <w:rsid w:val="00CC68CC"/>
    <w:rsid w:val="00CE2C84"/>
    <w:rsid w:val="00CF2FFB"/>
    <w:rsid w:val="00CF3A57"/>
    <w:rsid w:val="00D16DAC"/>
    <w:rsid w:val="00D17DE6"/>
    <w:rsid w:val="00D208C2"/>
    <w:rsid w:val="00D21A80"/>
    <w:rsid w:val="00D22313"/>
    <w:rsid w:val="00D35E69"/>
    <w:rsid w:val="00D40EC5"/>
    <w:rsid w:val="00D457D5"/>
    <w:rsid w:val="00D46C64"/>
    <w:rsid w:val="00D554DE"/>
    <w:rsid w:val="00D614EA"/>
    <w:rsid w:val="00D63347"/>
    <w:rsid w:val="00D7055F"/>
    <w:rsid w:val="00D72BF2"/>
    <w:rsid w:val="00D74F5C"/>
    <w:rsid w:val="00D778B6"/>
    <w:rsid w:val="00D80E9A"/>
    <w:rsid w:val="00D8503A"/>
    <w:rsid w:val="00D900DC"/>
    <w:rsid w:val="00DB2628"/>
    <w:rsid w:val="00DC3FDC"/>
    <w:rsid w:val="00DC460B"/>
    <w:rsid w:val="00DC6A59"/>
    <w:rsid w:val="00DD4505"/>
    <w:rsid w:val="00DD7836"/>
    <w:rsid w:val="00DE09AC"/>
    <w:rsid w:val="00DE11C9"/>
    <w:rsid w:val="00DE3071"/>
    <w:rsid w:val="00DE3A4B"/>
    <w:rsid w:val="00DE4A5A"/>
    <w:rsid w:val="00E0137C"/>
    <w:rsid w:val="00E03896"/>
    <w:rsid w:val="00E03A0F"/>
    <w:rsid w:val="00E04399"/>
    <w:rsid w:val="00E150D1"/>
    <w:rsid w:val="00E16C3F"/>
    <w:rsid w:val="00E1737C"/>
    <w:rsid w:val="00E24616"/>
    <w:rsid w:val="00E26796"/>
    <w:rsid w:val="00E27F49"/>
    <w:rsid w:val="00E30111"/>
    <w:rsid w:val="00E50815"/>
    <w:rsid w:val="00E54510"/>
    <w:rsid w:val="00E66961"/>
    <w:rsid w:val="00E67FFE"/>
    <w:rsid w:val="00E70FDC"/>
    <w:rsid w:val="00E72335"/>
    <w:rsid w:val="00E83764"/>
    <w:rsid w:val="00E90120"/>
    <w:rsid w:val="00E939A4"/>
    <w:rsid w:val="00E94B0F"/>
    <w:rsid w:val="00E978C8"/>
    <w:rsid w:val="00EA1E27"/>
    <w:rsid w:val="00EA23D4"/>
    <w:rsid w:val="00EA3612"/>
    <w:rsid w:val="00EA46FF"/>
    <w:rsid w:val="00EB6CC3"/>
    <w:rsid w:val="00EB7A14"/>
    <w:rsid w:val="00EC239F"/>
    <w:rsid w:val="00EC46A8"/>
    <w:rsid w:val="00ED2D32"/>
    <w:rsid w:val="00EE02D7"/>
    <w:rsid w:val="00F0006A"/>
    <w:rsid w:val="00F12FF5"/>
    <w:rsid w:val="00F14381"/>
    <w:rsid w:val="00F150D8"/>
    <w:rsid w:val="00F173EE"/>
    <w:rsid w:val="00F26877"/>
    <w:rsid w:val="00F315A0"/>
    <w:rsid w:val="00F414CE"/>
    <w:rsid w:val="00F418E7"/>
    <w:rsid w:val="00F43F64"/>
    <w:rsid w:val="00F53B35"/>
    <w:rsid w:val="00F649D4"/>
    <w:rsid w:val="00F6558E"/>
    <w:rsid w:val="00F77295"/>
    <w:rsid w:val="00F87ECA"/>
    <w:rsid w:val="00F910FD"/>
    <w:rsid w:val="00F92E08"/>
    <w:rsid w:val="00F93EAE"/>
    <w:rsid w:val="00F9433C"/>
    <w:rsid w:val="00FA16A3"/>
    <w:rsid w:val="00FA3B9E"/>
    <w:rsid w:val="00FA473F"/>
    <w:rsid w:val="00FC1DA9"/>
    <w:rsid w:val="00FC516F"/>
    <w:rsid w:val="00FD5FA0"/>
    <w:rsid w:val="00FD6736"/>
    <w:rsid w:val="00FF0BA8"/>
    <w:rsid w:val="00FF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F4A22"/>
  <w15:chartTrackingRefBased/>
  <w15:docId w15:val="{A9149991-056B-7F4A-A49E-9B5A7EB75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7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C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C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C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C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C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C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C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7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2</Words>
  <Characters>489</Characters>
  <Application>Microsoft Office Word</Application>
  <DocSecurity>0</DocSecurity>
  <Lines>13</Lines>
  <Paragraphs>15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setaki, Stefania Elisavet</dc:creator>
  <cp:keywords/>
  <dc:description/>
  <cp:lastModifiedBy>Kapsetaki, Stefania Elisavet</cp:lastModifiedBy>
  <cp:revision>6</cp:revision>
  <dcterms:created xsi:type="dcterms:W3CDTF">2026-04-12T05:25:00Z</dcterms:created>
  <dcterms:modified xsi:type="dcterms:W3CDTF">2026-04-12T05:40:00Z</dcterms:modified>
</cp:coreProperties>
</file>